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6714B" w14:textId="17D988B4" w:rsidR="00AC3AF9" w:rsidRPr="000423F9" w:rsidRDefault="00A73F1F" w:rsidP="00A73F1F">
      <w:pPr>
        <w:rPr>
          <w:b/>
          <w:bCs/>
          <w:sz w:val="28"/>
          <w:szCs w:val="28"/>
        </w:rPr>
      </w:pPr>
      <w:r w:rsidRPr="000423F9">
        <w:rPr>
          <w:b/>
          <w:bCs/>
          <w:sz w:val="28"/>
          <w:szCs w:val="28"/>
        </w:rPr>
        <w:t xml:space="preserve">Comparison of SpeCollate </w:t>
      </w:r>
      <w:r w:rsidR="008E7FF2" w:rsidRPr="000423F9">
        <w:rPr>
          <w:b/>
          <w:bCs/>
          <w:sz w:val="28"/>
          <w:szCs w:val="28"/>
        </w:rPr>
        <w:t xml:space="preserve">with </w:t>
      </w:r>
      <w:proofErr w:type="spellStart"/>
      <w:r w:rsidR="008E7FF2" w:rsidRPr="000423F9">
        <w:rPr>
          <w:b/>
          <w:bCs/>
          <w:sz w:val="28"/>
          <w:szCs w:val="28"/>
        </w:rPr>
        <w:t>XCorr</w:t>
      </w:r>
      <w:proofErr w:type="spellEnd"/>
      <w:r w:rsidR="008E7FF2" w:rsidRPr="000423F9">
        <w:rPr>
          <w:b/>
          <w:bCs/>
          <w:sz w:val="28"/>
          <w:szCs w:val="28"/>
        </w:rPr>
        <w:t xml:space="preserve"> and </w:t>
      </w:r>
      <w:proofErr w:type="spellStart"/>
      <w:r w:rsidR="008E7FF2" w:rsidRPr="000423F9">
        <w:rPr>
          <w:b/>
          <w:bCs/>
          <w:sz w:val="28"/>
          <w:szCs w:val="28"/>
        </w:rPr>
        <w:t>MSFragger</w:t>
      </w:r>
      <w:proofErr w:type="spellEnd"/>
      <w:r w:rsidR="008E7FF2" w:rsidRPr="000423F9">
        <w:rPr>
          <w:b/>
          <w:bCs/>
          <w:sz w:val="28"/>
          <w:szCs w:val="28"/>
        </w:rPr>
        <w:t xml:space="preserve"> using Default Settings</w:t>
      </w:r>
    </w:p>
    <w:p w14:paraId="335519B3" w14:textId="203CDF79" w:rsidR="00AC3AF9" w:rsidRPr="000423F9" w:rsidRDefault="00BD0E35" w:rsidP="00A73F1F">
      <w:pPr>
        <w:rPr>
          <w:b/>
          <w:bCs/>
        </w:rPr>
      </w:pPr>
      <w:r w:rsidRPr="000423F9">
        <w:rPr>
          <w:b/>
          <w:bCs/>
        </w:rPr>
        <w:t xml:space="preserve">Comparison using </w:t>
      </w:r>
      <w:r w:rsidR="00AC3AF9" w:rsidRPr="000423F9">
        <w:rPr>
          <w:b/>
          <w:bCs/>
        </w:rPr>
        <w:t>NIST</w:t>
      </w:r>
      <w:r w:rsidR="000423F9" w:rsidRPr="000423F9">
        <w:rPr>
          <w:b/>
          <w:bCs/>
        </w:rPr>
        <w:t xml:space="preserve"> Human HCD Phosphorylated dataset</w:t>
      </w:r>
      <w:r w:rsidRPr="000423F9">
        <w:rPr>
          <w:b/>
          <w:bCs/>
        </w:rPr>
        <w:t>:</w:t>
      </w:r>
    </w:p>
    <w:p w14:paraId="64BC07D7" w14:textId="1F3DFD94" w:rsidR="008E7FF2" w:rsidRDefault="00AC3AF9" w:rsidP="00A73F1F">
      <w:r>
        <w:rPr>
          <w:noProof/>
        </w:rPr>
        <w:drawing>
          <wp:inline distT="0" distB="0" distL="0" distR="0" wp14:anchorId="7AA71B62" wp14:editId="5144A972">
            <wp:extent cx="4345663" cy="2032155"/>
            <wp:effectExtent l="0" t="0" r="0" b="635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095" cy="2046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3AF0A" w14:textId="40B7261B" w:rsidR="00AC3AF9" w:rsidRPr="00BD0E35" w:rsidRDefault="00DE6835" w:rsidP="00A73F1F">
      <w:pPr>
        <w:rPr>
          <w:b/>
          <w:bCs/>
        </w:rPr>
      </w:pPr>
      <w:r w:rsidRPr="00BD0E35">
        <w:rPr>
          <w:b/>
          <w:bCs/>
        </w:rPr>
        <w:t>Comparison using PXD000612, PXD009861, PXD001468 datasets</w:t>
      </w:r>
      <w:r w:rsidR="00BD0E35" w:rsidRPr="00BD0E35">
        <w:rPr>
          <w:b/>
          <w:bCs/>
        </w:rPr>
        <w:t>:</w:t>
      </w:r>
    </w:p>
    <w:p w14:paraId="67941E9D" w14:textId="5F7650C7" w:rsidR="00AC3AF9" w:rsidRDefault="002A73D2" w:rsidP="00A73F1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905C6B2" wp14:editId="6CE9F4EC">
                <wp:simplePos x="0" y="0"/>
                <wp:positionH relativeFrom="margin">
                  <wp:align>right</wp:align>
                </wp:positionH>
                <wp:positionV relativeFrom="paragraph">
                  <wp:posOffset>3993903</wp:posOffset>
                </wp:positionV>
                <wp:extent cx="670443" cy="225401"/>
                <wp:effectExtent l="0" t="6032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670443" cy="2254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01CE4" w14:textId="59D44FC2" w:rsidR="002A73D2" w:rsidRPr="002A73D2" w:rsidRDefault="002A73D2" w:rsidP="002A73D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A73D2">
                              <w:rPr>
                                <w:sz w:val="16"/>
                                <w:szCs w:val="16"/>
                              </w:rPr>
                              <w:t>PXD0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46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05C6B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6pt;margin-top:314.5pt;width:52.8pt;height:17.75pt;rotation:90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" stroked="f">
                <v:textbox>
                  <w:txbxContent>
                    <w:p w14:paraId="57A01CE4" w14:textId="59D44FC2" w:rsidR="002A73D2" w:rsidRPr="002A73D2" w:rsidRDefault="002A73D2" w:rsidP="002A73D2">
                      <w:pPr>
                        <w:rPr>
                          <w:sz w:val="16"/>
                          <w:szCs w:val="16"/>
                        </w:rPr>
                      </w:pPr>
                      <w:r w:rsidRPr="002A73D2">
                        <w:rPr>
                          <w:sz w:val="16"/>
                          <w:szCs w:val="16"/>
                        </w:rPr>
                        <w:t>PXD00</w:t>
                      </w:r>
                      <w:r>
                        <w:rPr>
                          <w:sz w:val="16"/>
                          <w:szCs w:val="16"/>
                        </w:rPr>
                        <w:t>146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F7D8D53" wp14:editId="7EBFFBD1">
                <wp:simplePos x="0" y="0"/>
                <wp:positionH relativeFrom="margin">
                  <wp:align>right</wp:align>
                </wp:positionH>
                <wp:positionV relativeFrom="paragraph">
                  <wp:posOffset>2452054</wp:posOffset>
                </wp:positionV>
                <wp:extent cx="670443" cy="225401"/>
                <wp:effectExtent l="0" t="6032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670443" cy="2254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B13D9A" w14:textId="4731ABFE" w:rsidR="002A73D2" w:rsidRPr="002A73D2" w:rsidRDefault="002A73D2" w:rsidP="002A73D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A73D2">
                              <w:rPr>
                                <w:sz w:val="16"/>
                                <w:szCs w:val="16"/>
                              </w:rPr>
                              <w:t>PXD0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8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D8D53" id="_x0000_s1027" type="#_x0000_t202" style="position:absolute;margin-left:1.6pt;margin-top:193.1pt;width:52.8pt;height:17.75pt;rotation:90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" stroked="f">
                <v:textbox>
                  <w:txbxContent>
                    <w:p w14:paraId="58B13D9A" w14:textId="4731ABFE" w:rsidR="002A73D2" w:rsidRPr="002A73D2" w:rsidRDefault="002A73D2" w:rsidP="002A73D2">
                      <w:pPr>
                        <w:rPr>
                          <w:sz w:val="16"/>
                          <w:szCs w:val="16"/>
                        </w:rPr>
                      </w:pPr>
                      <w:r w:rsidRPr="002A73D2">
                        <w:rPr>
                          <w:sz w:val="16"/>
                          <w:szCs w:val="16"/>
                        </w:rPr>
                        <w:t>PXD00</w:t>
                      </w:r>
                      <w:r>
                        <w:rPr>
                          <w:sz w:val="16"/>
                          <w:szCs w:val="16"/>
                        </w:rPr>
                        <w:t>986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BD5D24" wp14:editId="202FCC04">
                <wp:simplePos x="0" y="0"/>
                <wp:positionH relativeFrom="margin">
                  <wp:align>right</wp:align>
                </wp:positionH>
                <wp:positionV relativeFrom="paragraph">
                  <wp:posOffset>932247</wp:posOffset>
                </wp:positionV>
                <wp:extent cx="670443" cy="225401"/>
                <wp:effectExtent l="0" t="6032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670443" cy="2254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417E06" w14:textId="70EBB36C" w:rsidR="0099128D" w:rsidRPr="002A73D2" w:rsidRDefault="0099128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A73D2">
                              <w:rPr>
                                <w:sz w:val="16"/>
                                <w:szCs w:val="16"/>
                              </w:rPr>
                              <w:t>PXD</w:t>
                            </w:r>
                            <w:r w:rsidR="002A73D2" w:rsidRPr="002A73D2">
                              <w:rPr>
                                <w:sz w:val="16"/>
                                <w:szCs w:val="16"/>
                              </w:rPr>
                              <w:t>0006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D5D24" id="_x0000_s1028" type="#_x0000_t202" style="position:absolute;margin-left:1.6pt;margin-top:73.4pt;width:52.8pt;height:17.75pt;rotation:90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" stroked="f">
                <v:textbox>
                  <w:txbxContent>
                    <w:p w14:paraId="23417E06" w14:textId="70EBB36C" w:rsidR="0099128D" w:rsidRPr="002A73D2" w:rsidRDefault="0099128D">
                      <w:pPr>
                        <w:rPr>
                          <w:sz w:val="16"/>
                          <w:szCs w:val="16"/>
                        </w:rPr>
                      </w:pPr>
                      <w:r w:rsidRPr="002A73D2">
                        <w:rPr>
                          <w:sz w:val="16"/>
                          <w:szCs w:val="16"/>
                        </w:rPr>
                        <w:t>PXD</w:t>
                      </w:r>
                      <w:r w:rsidR="002A73D2" w:rsidRPr="002A73D2">
                        <w:rPr>
                          <w:sz w:val="16"/>
                          <w:szCs w:val="16"/>
                        </w:rPr>
                        <w:t>0006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43363">
        <w:rPr>
          <w:noProof/>
        </w:rPr>
        <w:drawing>
          <wp:inline distT="0" distB="0" distL="0" distR="0" wp14:anchorId="32ADDA42" wp14:editId="0C532D3E">
            <wp:extent cx="5943600" cy="504825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3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6C0"/>
    <w:rsid w:val="000423F9"/>
    <w:rsid w:val="002A73D2"/>
    <w:rsid w:val="006D76C0"/>
    <w:rsid w:val="006E06CE"/>
    <w:rsid w:val="00843363"/>
    <w:rsid w:val="008E7FF2"/>
    <w:rsid w:val="0099128D"/>
    <w:rsid w:val="00A73F1F"/>
    <w:rsid w:val="00AA54A6"/>
    <w:rsid w:val="00AC3AF9"/>
    <w:rsid w:val="00BD0E35"/>
    <w:rsid w:val="00DE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FFFF4"/>
  <w15:chartTrackingRefBased/>
  <w15:docId w15:val="{7C9824D5-7D09-441E-811B-AC83D5694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73F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F1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sman Tariq</dc:creator>
  <cp:keywords/>
  <dc:description/>
  <cp:lastModifiedBy>Muhammad Usman Tariq</cp:lastModifiedBy>
  <cp:revision>11</cp:revision>
  <dcterms:created xsi:type="dcterms:W3CDTF">2021-10-13T02:19:00Z</dcterms:created>
  <dcterms:modified xsi:type="dcterms:W3CDTF">2021-10-13T22:59:00Z</dcterms:modified>
</cp:coreProperties>
</file>